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dditional file 1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97255</wp:posOffset>
                </wp:positionH>
                <wp:positionV relativeFrom="paragraph">
                  <wp:posOffset>101600</wp:posOffset>
                </wp:positionV>
                <wp:extent cx="7880985" cy="61531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985" cy="615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55pt;height:48.45pt;mso-wrap-distance-left:7.05pt;mso-wrap-distance-right:7.05pt;mso-wrap-distance-top:0pt;mso-wrap-distance-bottom:0pt;margin-top:8pt;mso-position-vertical-relative:text;margin-left:70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701165</wp:posOffset>
                </wp:positionV>
                <wp:extent cx="7548880" cy="32416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8880" cy="3241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4"/>
                              <w:gridCol w:w="726"/>
                              <w:gridCol w:w="693"/>
                              <w:gridCol w:w="936"/>
                              <w:gridCol w:w="726"/>
                              <w:gridCol w:w="1043"/>
                              <w:gridCol w:w="688"/>
                              <w:gridCol w:w="932"/>
                              <w:gridCol w:w="688"/>
                              <w:gridCol w:w="936"/>
                              <w:gridCol w:w="688"/>
                              <w:gridCol w:w="970"/>
                              <w:gridCol w:w="758"/>
                            </w:tblGrid>
                            <w:tr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11888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Table S1: Patient safety climate factors according to profession in a large operating theatre environment a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Haukeland University Hospital in October–November 2009: one-way analysis of variance of me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8" w:type="dxa"/>
                                  <w:gridSpan w:val="11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rofess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1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Patient safety climate factors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Al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358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Anaesthetis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47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Operating theatre nur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8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Surge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126</w:t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Nurse anaesthetis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62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Ancillary personne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 = 39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 = 35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21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Outcome variable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 Overall safety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5–3.8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5–3.6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0–3.7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3–3.77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1–3.4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 Frequency of event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1–3.44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49–2.8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48–2.74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3–3.3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2–2.88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Unit-level factor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 Leader's  expectation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4–4.0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1–3.7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9–3.86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8–4.0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6–3.2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 Continuous improvement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7–3.7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4–3.5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2–3.34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6–3.7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8–3.3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 Teamwork within unit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4–3.96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2–3.5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4–3.7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8–3.8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5–3.37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 Open communication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2–3.8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7–3.7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0–3.7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0–3.9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8–3.22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 Error feedback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9–3.37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3–3.37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0–3.2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8–3.69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49–2.95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 Non-punitive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8–4.2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2–3.8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3–3.89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7–4.1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3–3.28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 Adequate staffing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7–3.2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7–3.4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2–3.6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4–3.6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8–3.18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Hospital-level factor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0 Management support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7–3.2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1–2.87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9–3.08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51–2.85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29–2.9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1 Teamwork across unit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3–3.2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8–3.2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1–3.3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5–3.16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2–3.24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 Handoffs and transitions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4–3.12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8–3.1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9–3.2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7–3.2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71–3.0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4pt;height:255.25pt;mso-wrap-distance-left:0pt;mso-wrap-distance-right:7.05pt;mso-wrap-distance-top:0pt;mso-wrap-distance-bottom:0pt;margin-top:133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4"/>
                        <w:gridCol w:w="726"/>
                        <w:gridCol w:w="693"/>
                        <w:gridCol w:w="936"/>
                        <w:gridCol w:w="726"/>
                        <w:gridCol w:w="1043"/>
                        <w:gridCol w:w="688"/>
                        <w:gridCol w:w="932"/>
                        <w:gridCol w:w="688"/>
                        <w:gridCol w:w="936"/>
                        <w:gridCol w:w="688"/>
                        <w:gridCol w:w="970"/>
                        <w:gridCol w:w="758"/>
                      </w:tblGrid>
                      <w:tr>
                        <w:trPr>
                          <w:trHeight w:val="528" w:hRule="atLeast"/>
                        </w:trPr>
                        <w:tc>
                          <w:tcPr>
                            <w:tcW w:w="11888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Table S1: Patient safety climate factors according to profession in a large operating theatre environment at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        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Haukeland University Hospital in October–November 2009: one-way analysis of variance of mean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058" w:type="dxa"/>
                            <w:gridSpan w:val="11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rofess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1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Patient safety climate factors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358</w:t>
                            </w:r>
                          </w:p>
                        </w:tc>
                        <w:tc>
                          <w:tcPr>
                            <w:tcW w:w="162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Anaesthetis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47</w:t>
                            </w:r>
                          </w:p>
                        </w:tc>
                        <w:tc>
                          <w:tcPr>
                            <w:tcW w:w="17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Operating theatre nur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84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Surge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126</w:t>
                            </w:r>
                          </w:p>
                        </w:tc>
                        <w:tc>
                          <w:tcPr>
                            <w:tcW w:w="162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Nurse anaesthetis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62</w:t>
                            </w:r>
                          </w:p>
                        </w:tc>
                        <w:tc>
                          <w:tcPr>
                            <w:tcW w:w="16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Ancillary personne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 = 39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 = 358 </w:t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21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Outcome variable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 Overall safety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5–3.8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5–3.6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0–3.7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3–3.77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1–3.4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 Frequency of event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1–3.44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49–2.8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48–2.74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3–3.3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2–2.88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Unit-level factor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 Leader's  expectation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4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4–4.0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1–3.75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9–3.86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8–4.0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6–3.2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 Continuous improvement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7–3.72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4–3.5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2–3.34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6–3.7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8–3.3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5 Teamwork within unit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4–3.96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4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2–3.55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4–3.78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8–3.88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5–3.37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6 Open communication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2–3.8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7–3.7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0–3.75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0–3.9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8–3.22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7 Error feedback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9–3.37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3–3.37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0–3.2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8–3.69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49–2.95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8 Non-punitive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.0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88–4.23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2–3.88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63–3.89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87–4.1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3–3.28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9 Adequate staffing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7–3.22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7–3.45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2–3.6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34–3.6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8–3.18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Hospital-level factor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0 Management support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7–3.22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1–2.87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9–3.08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51–2.85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29–2.9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1 Teamwork across unit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3–3.23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8–3.2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1–3.3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6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5–3.16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2–3.24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2 Handoffs and transitions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4–3.12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88–3.1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9–3.2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97–3.2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71–3.0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897255</wp:posOffset>
                </wp:positionH>
                <wp:positionV relativeFrom="paragraph">
                  <wp:posOffset>-46355</wp:posOffset>
                </wp:positionV>
                <wp:extent cx="7880985" cy="615315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985" cy="615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omplete labels: 1: overall perceptions of safety; 2: frequency of events reported; 3: supervisors’ or managers’ expectations and actions promoting patient safety; 4: organizational learning – continuous improvement; 5: teamwork within units; 6: communication openness; 7: feedback and communication about error; 8: non-punitive response to error; 9: adequate staffing; 10: hospital management support for patient safety; 11: teamwork across hospital units; 12: hospital handoffs and transition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I: confidence interval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55pt;height:48.45pt;mso-wrap-distance-left:7.05pt;mso-wrap-distance-right:7.05pt;mso-wrap-distance-top:0pt;mso-wrap-distance-bottom:0pt;margin-top:-3.65pt;mso-position-vertical-relative:text;margin-left:70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a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Complete labels: 1: overall perceptions of safety; 2: frequency of events reported; 3: supervisors’ or managers’ expectations and actions promoting patient safety; 4: organizational learning – continuous improvement; 5: teamwork within units; 6: communication openness; 7: feedback and communication about error; 8: non-punitive response to error; 9: adequate staffing; 10: hospital management support for patient safety; 11: teamwork across hospital units; 12: hospital handoffs and transitions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CI: confidence interval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6:00Z</dcterms:created>
  <dc:creator>arsh</dc:creator>
  <dc:description/>
  <cp:keywords/>
  <dc:language>en-US</dc:language>
  <cp:lastModifiedBy>arsh</cp:lastModifiedBy>
  <dcterms:modified xsi:type="dcterms:W3CDTF">2010-09-17T07:42:00Z</dcterms:modified>
  <cp:revision>5</cp:revision>
  <dc:subject/>
  <dc:title>Additional file 1 Table 3: Patient safety climate factors according to profession in a large operating theatre </dc:title>
</cp:coreProperties>
</file>